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D25AE3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A44FE91" w:rsidR="00994A3D" w:rsidRDefault="00994A3D" w:rsidP="00AB31FB">
      <w:pPr>
        <w:pStyle w:val="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 w:rsidR="00AB31FB">
        <w:t>tables</w:t>
      </w:r>
    </w:p>
    <w:tbl>
      <w:tblPr>
        <w:tblStyle w:val="aff5"/>
        <w:tblpPr w:leftFromText="180" w:rightFromText="180" w:vertAnchor="text" w:horzAnchor="margin" w:tblpXSpec="center" w:tblpY="205"/>
        <w:tblW w:w="117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7216"/>
        <w:gridCol w:w="2982"/>
      </w:tblGrid>
      <w:tr w:rsidR="00AB31FB" w:rsidRPr="0085503C" w14:paraId="0F666A9D" w14:textId="77777777" w:rsidTr="00AB31FB">
        <w:trPr>
          <w:trHeight w:val="411"/>
        </w:trPr>
        <w:tc>
          <w:tcPr>
            <w:tcW w:w="8726" w:type="dxa"/>
            <w:gridSpan w:val="2"/>
            <w:tcBorders>
              <w:bottom w:val="single" w:sz="4" w:space="0" w:color="auto"/>
              <w:right w:val="nil"/>
            </w:tcBorders>
          </w:tcPr>
          <w:p w14:paraId="359CC234" w14:textId="77777777" w:rsidR="00AB31FB" w:rsidRPr="0085503C" w:rsidRDefault="00AB31FB" w:rsidP="00CA4AC9">
            <w:pPr>
              <w:jc w:val="center"/>
              <w:rPr>
                <w:rFonts w:cs="Times New Roman"/>
                <w:color w:val="000000"/>
              </w:rPr>
            </w:pPr>
            <w:r w:rsidRPr="0085503C">
              <w:rPr>
                <w:rFonts w:cs="Times New Roman"/>
              </w:rPr>
              <w:t>Variables</w:t>
            </w:r>
          </w:p>
        </w:tc>
        <w:tc>
          <w:tcPr>
            <w:tcW w:w="2982" w:type="dxa"/>
            <w:tcBorders>
              <w:left w:val="nil"/>
              <w:bottom w:val="single" w:sz="4" w:space="0" w:color="auto"/>
              <w:right w:val="nil"/>
            </w:tcBorders>
          </w:tcPr>
          <w:p w14:paraId="59D304A7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</w:rPr>
              <w:t>Coefficients</w:t>
            </w:r>
          </w:p>
        </w:tc>
      </w:tr>
      <w:tr w:rsidR="00AB31FB" w:rsidRPr="0085503C" w14:paraId="0377C8B0" w14:textId="77777777" w:rsidTr="00AB31FB">
        <w:trPr>
          <w:trHeight w:val="583"/>
        </w:trPr>
        <w:tc>
          <w:tcPr>
            <w:tcW w:w="1510" w:type="dxa"/>
            <w:tcBorders>
              <w:top w:val="single" w:sz="4" w:space="0" w:color="auto"/>
              <w:bottom w:val="nil"/>
              <w:right w:val="nil"/>
            </w:tcBorders>
          </w:tcPr>
          <w:p w14:paraId="6714CABF" w14:textId="77777777" w:rsidR="00AB31FB" w:rsidRPr="0085503C" w:rsidRDefault="00AB31FB" w:rsidP="00CA4AC9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 w:hint="eastAsia"/>
              </w:rPr>
              <w:t>b</w:t>
            </w:r>
            <w:r w:rsidRPr="0085503C">
              <w:rPr>
                <w:rFonts w:cs="Times New Roman"/>
              </w:rPr>
              <w:t>pMRI</w:t>
            </w:r>
            <w:proofErr w:type="spellEnd"/>
          </w:p>
        </w:tc>
        <w:tc>
          <w:tcPr>
            <w:tcW w:w="7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2E6B1" w14:textId="77777777" w:rsidR="00AB31FB" w:rsidRPr="0085503C" w:rsidRDefault="00AB31FB" w:rsidP="00CA4AC9">
            <w:pPr>
              <w:ind w:firstLineChars="1100" w:firstLine="2640"/>
              <w:rPr>
                <w:rFonts w:cs="Times New Roman"/>
                <w:color w:val="000000"/>
              </w:rPr>
            </w:pPr>
            <w:r w:rsidRPr="0085503C">
              <w:rPr>
                <w:rFonts w:cs="Times New Roman"/>
              </w:rPr>
              <w:t>Intercept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8DDF5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 w:hint="eastAsia"/>
              </w:rPr>
              <w:t>0</w:t>
            </w:r>
            <w:r w:rsidRPr="0085503C">
              <w:rPr>
                <w:rFonts w:cs="Times New Roman"/>
              </w:rPr>
              <w:t>.41667</w:t>
            </w:r>
          </w:p>
        </w:tc>
      </w:tr>
      <w:tr w:rsidR="00AB31FB" w:rsidRPr="0085503C" w14:paraId="43797E63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255AC2C2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T2_tumor_original_glcm_DifferenceEntropy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5EE5682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</w:rPr>
              <w:t>-0.02859</w:t>
            </w:r>
          </w:p>
        </w:tc>
      </w:tr>
      <w:tr w:rsidR="00AB31FB" w:rsidRPr="0085503C" w14:paraId="172EEAF9" w14:textId="77777777" w:rsidTr="00AB31FB">
        <w:trPr>
          <w:trHeight w:val="598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26F2688B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T2_tumor_original_glcm_Imc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CA16866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</w:rPr>
              <w:t xml:space="preserve">-0.05472 </w:t>
            </w:r>
          </w:p>
        </w:tc>
      </w:tr>
      <w:tr w:rsidR="00AB31FB" w:rsidRPr="0085503C" w14:paraId="4BA60A6D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7DF904BB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T2_tumor_original_glcm_InverseVarianc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5377590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-0.02928</w:t>
            </w:r>
          </w:p>
        </w:tc>
      </w:tr>
      <w:tr w:rsidR="00AB31FB" w:rsidRPr="0085503C" w14:paraId="14E8692C" w14:textId="77777777" w:rsidTr="00AB31FB">
        <w:trPr>
          <w:trHeight w:val="598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3BEACDC4" w14:textId="77777777" w:rsidR="00AB31FB" w:rsidRPr="0085503C" w:rsidRDefault="00AB31FB" w:rsidP="00CA4AC9">
            <w:pPr>
              <w:jc w:val="center"/>
              <w:rPr>
                <w:rFonts w:cs="Times New Roman"/>
                <w:color w:val="000000"/>
              </w:rPr>
            </w:pPr>
            <w:r w:rsidRPr="0085503C">
              <w:rPr>
                <w:rFonts w:cs="Times New Roman"/>
                <w:color w:val="000000"/>
              </w:rPr>
              <w:t>ADC1000_tumor_original_shape_Sphericity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9E4ADB2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-0.06327</w:t>
            </w:r>
          </w:p>
        </w:tc>
      </w:tr>
      <w:tr w:rsidR="00AB31FB" w:rsidRPr="0085503C" w14:paraId="361B4B47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331778DA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ADC1000_tumor_original_firstorder_10Percentil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684220E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-0.47186</w:t>
            </w:r>
          </w:p>
        </w:tc>
      </w:tr>
      <w:tr w:rsidR="00AB31FB" w:rsidRPr="0085503C" w14:paraId="7396FFC4" w14:textId="77777777" w:rsidTr="00AB31FB">
        <w:trPr>
          <w:trHeight w:val="598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5023B49D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ADC1000_tumor_original_firstorder_90Percentil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4D4D25D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-0.43875</w:t>
            </w:r>
          </w:p>
        </w:tc>
      </w:tr>
      <w:tr w:rsidR="00AB31FB" w:rsidRPr="0085503C" w14:paraId="625977DD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02DEF512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ADC1000_tumor_original_firstorder_Mea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E6C788C" w14:textId="77777777" w:rsidR="00AB31FB" w:rsidRPr="0085503C" w:rsidRDefault="00AB31FB" w:rsidP="00CA4AC9">
            <w:pPr>
              <w:jc w:val="center"/>
              <w:rPr>
                <w:rFonts w:cs="Times New Roman"/>
              </w:rPr>
            </w:pPr>
            <w:r w:rsidRPr="0085503C">
              <w:rPr>
                <w:rFonts w:cs="Times New Roman"/>
                <w:color w:val="000000"/>
              </w:rPr>
              <w:t>0.59821</w:t>
            </w:r>
          </w:p>
        </w:tc>
      </w:tr>
      <w:tr w:rsidR="00AB31FB" w:rsidRPr="0085503C" w14:paraId="443CDDBE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1D58446F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DC1000_tumor_original_glcm_Imc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E46266C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-0.07573</w:t>
            </w:r>
          </w:p>
        </w:tc>
      </w:tr>
      <w:tr w:rsidR="00AB31FB" w:rsidRPr="0085503C" w14:paraId="0195292C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6E139A10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ADC1000_tumor_original_glszm_SmallAreaHighGrayLevelEmphasi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10A4211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</w:pPr>
            <w:r w:rsidRPr="0085503C">
              <w:rPr>
                <w:color w:val="000000"/>
              </w:rPr>
              <w:t>0.04679</w:t>
            </w:r>
          </w:p>
        </w:tc>
      </w:tr>
      <w:tr w:rsidR="00AB31FB" w:rsidRPr="0085503C" w14:paraId="12BF19B7" w14:textId="77777777" w:rsidTr="00AB31FB">
        <w:trPr>
          <w:trHeight w:val="583"/>
        </w:trPr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14:paraId="525929CB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</w:pPr>
          </w:p>
          <w:p w14:paraId="41A5278C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>
              <w:rPr>
                <w:rFonts w:hint="eastAsia"/>
              </w:rPr>
              <w:t>m</w:t>
            </w:r>
            <w:r w:rsidRPr="0085503C">
              <w:t>pMRI</w:t>
            </w:r>
            <w:proofErr w:type="spellEnd"/>
          </w:p>
        </w:tc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</w:tcPr>
          <w:p w14:paraId="77EB0C6F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</w:pPr>
          </w:p>
          <w:p w14:paraId="0F48F1B8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ind w:firstLineChars="1100" w:firstLine="2640"/>
              <w:rPr>
                <w:color w:val="000000"/>
              </w:rPr>
            </w:pPr>
            <w:r w:rsidRPr="0085503C">
              <w:t>Intercep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C6DC8D3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</w:p>
          <w:p w14:paraId="1ABE5492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hint="eastAsia"/>
                <w:color w:val="000000"/>
              </w:rPr>
              <w:t>0</w:t>
            </w:r>
            <w:r w:rsidRPr="0085503C">
              <w:rPr>
                <w:color w:val="000000"/>
              </w:rPr>
              <w:t>.41667</w:t>
            </w:r>
          </w:p>
        </w:tc>
      </w:tr>
      <w:tr w:rsidR="00AB31FB" w:rsidRPr="0085503C" w14:paraId="6DC1E45D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484A4F8E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eastAsia="DengXian" w:cs="Times New Roman"/>
                <w:color w:val="000000"/>
              </w:rPr>
              <w:t>T2_tumor_original_shape_Maximum2DDiameterColumn</w:t>
            </w:r>
          </w:p>
          <w:p w14:paraId="65DADEC3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8A0D96D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t>-0.04531</w:t>
            </w:r>
          </w:p>
        </w:tc>
      </w:tr>
      <w:tr w:rsidR="00AB31FB" w:rsidRPr="0085503C" w14:paraId="732E7ABE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4262C5B6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>T2_tumor_</w:t>
            </w:r>
            <w:r w:rsidRPr="0085503C">
              <w:rPr>
                <w:color w:val="000000"/>
              </w:rPr>
              <w:t xml:space="preserve"> </w:t>
            </w:r>
            <w:proofErr w:type="spellStart"/>
            <w:r w:rsidRPr="0085503C">
              <w:rPr>
                <w:color w:val="000000"/>
              </w:rPr>
              <w:t>original_shape_Sphericity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247AFC1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t>-0.18547</w:t>
            </w:r>
          </w:p>
        </w:tc>
      </w:tr>
      <w:tr w:rsidR="00AB31FB" w:rsidRPr="0085503C" w14:paraId="5C23C3AF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5927BFFC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>T2_tumor_</w:t>
            </w:r>
            <w:r w:rsidRPr="0085503C">
              <w:rPr>
                <w:color w:val="000000"/>
              </w:rPr>
              <w:t xml:space="preserve"> </w:t>
            </w:r>
            <w:proofErr w:type="spellStart"/>
            <w:r w:rsidRPr="0085503C">
              <w:rPr>
                <w:color w:val="000000"/>
              </w:rPr>
              <w:t>original_glszm_ZonePercentage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4FD1537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t xml:space="preserve">-0.00629 </w:t>
            </w:r>
          </w:p>
        </w:tc>
      </w:tr>
      <w:tr w:rsidR="00AB31FB" w:rsidRPr="0085503C" w14:paraId="1693551B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6316EF35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>T2_tumor_</w:t>
            </w:r>
            <w:r w:rsidRPr="0085503C">
              <w:rPr>
                <w:color w:val="000000"/>
              </w:rPr>
              <w:t xml:space="preserve"> </w:t>
            </w:r>
            <w:proofErr w:type="spellStart"/>
            <w:r w:rsidRPr="0085503C">
              <w:rPr>
                <w:color w:val="000000"/>
              </w:rPr>
              <w:t>original_glszm_ZoneVariance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1E3ADE8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t xml:space="preserve">0.28446 </w:t>
            </w:r>
          </w:p>
        </w:tc>
      </w:tr>
      <w:tr w:rsidR="00AB31FB" w:rsidRPr="0085503C" w14:paraId="48C80372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2D34ACA7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>ADC1000_tumor_original_shape_SurfaceAre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8D043DB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t xml:space="preserve">-0.11995  </w:t>
            </w:r>
          </w:p>
        </w:tc>
      </w:tr>
      <w:tr w:rsidR="00AB31FB" w:rsidRPr="0085503C" w14:paraId="74335A6E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3C3912EB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lastRenderedPageBreak/>
              <w:t xml:space="preserve">ADC1000_ </w:t>
            </w:r>
            <w:proofErr w:type="spellStart"/>
            <w:r w:rsidRPr="0085503C">
              <w:rPr>
                <w:rFonts w:eastAsia="DengXian"/>
                <w:color w:val="000000"/>
              </w:rPr>
              <w:t>tumor_original_glcm_JointAverage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497876D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t>-0.04097</w:t>
            </w:r>
          </w:p>
        </w:tc>
      </w:tr>
      <w:tr w:rsidR="00AB31FB" w:rsidRPr="0085503C" w14:paraId="67FE5A18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71211549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 xml:space="preserve">ADC1000_tumor_original_ </w:t>
            </w:r>
            <w:proofErr w:type="spellStart"/>
            <w:r w:rsidRPr="0085503C">
              <w:rPr>
                <w:rFonts w:eastAsia="DengXian"/>
                <w:color w:val="000000"/>
              </w:rPr>
              <w:t>glrlm_GrayLevelNonUniformityNormalized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D3A7DF1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eastAsia="DengXian" w:cs="Times New Roman" w:hint="eastAsia"/>
                <w:color w:val="000000"/>
              </w:rPr>
              <w:t>0</w:t>
            </w:r>
            <w:r w:rsidRPr="0085503C">
              <w:rPr>
                <w:rFonts w:eastAsia="DengXian" w:cs="Times New Roman"/>
                <w:color w:val="000000"/>
              </w:rPr>
              <w:t>.09336</w:t>
            </w:r>
          </w:p>
        </w:tc>
      </w:tr>
      <w:tr w:rsidR="00AB31FB" w:rsidRPr="0085503C" w14:paraId="26D4EC86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23D338DE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 xml:space="preserve">ADC1000_ </w:t>
            </w:r>
            <w:proofErr w:type="spellStart"/>
            <w:r w:rsidRPr="0085503C">
              <w:rPr>
                <w:rFonts w:eastAsia="DengXian"/>
                <w:color w:val="000000"/>
              </w:rPr>
              <w:t>tumor_original_glszm_LargeAreaEmphasis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9395092" w14:textId="77777777" w:rsidR="00AB31FB" w:rsidRPr="0085503C" w:rsidRDefault="00AB31FB" w:rsidP="00CA4AC9">
            <w:pPr>
              <w:ind w:firstLineChars="450" w:firstLine="1080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-0.62769</w:t>
            </w:r>
          </w:p>
        </w:tc>
      </w:tr>
      <w:tr w:rsidR="00AB31FB" w:rsidRPr="0085503C" w14:paraId="6320A509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51829158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rFonts w:eastAsia="DengXian"/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 xml:space="preserve">ADC1000_ </w:t>
            </w:r>
            <w:proofErr w:type="spellStart"/>
            <w:r w:rsidRPr="0085503C">
              <w:rPr>
                <w:rFonts w:eastAsia="DengXian"/>
                <w:color w:val="000000"/>
              </w:rPr>
              <w:t>tumor_original_glszm_SmallAreaEmphasis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90EAD72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0.106528</w:t>
            </w:r>
          </w:p>
        </w:tc>
      </w:tr>
      <w:tr w:rsidR="00AB31FB" w:rsidRPr="0085503C" w14:paraId="6DBBADA4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76683411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rFonts w:eastAsia="DengXian"/>
                <w:color w:val="000000"/>
              </w:rPr>
            </w:pPr>
            <w:proofErr w:type="spellStart"/>
            <w:r w:rsidRPr="0085503C">
              <w:rPr>
                <w:rFonts w:eastAsia="DengXian"/>
                <w:color w:val="000000"/>
              </w:rPr>
              <w:t>Kep_tumor_original_firstorder_TotalEnergy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6A25C4D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0.55201</w:t>
            </w:r>
          </w:p>
        </w:tc>
      </w:tr>
      <w:tr w:rsidR="00AB31FB" w:rsidRPr="0085503C" w14:paraId="5DB9ADF1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54016B35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rFonts w:eastAsia="DengXian"/>
                <w:color w:val="000000"/>
              </w:rPr>
            </w:pPr>
            <w:proofErr w:type="spellStart"/>
            <w:r w:rsidRPr="0085503C">
              <w:rPr>
                <w:rFonts w:eastAsia="DengXian"/>
                <w:color w:val="000000"/>
              </w:rPr>
              <w:t>Kep_tumor_original_glrlm_GrayLevel</w:t>
            </w:r>
            <w:r w:rsidRPr="0085503C">
              <w:rPr>
                <w:color w:val="000000"/>
              </w:rPr>
              <w:t>Variance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57AA931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0.07490</w:t>
            </w:r>
          </w:p>
        </w:tc>
      </w:tr>
      <w:tr w:rsidR="00AB31FB" w:rsidRPr="0085503C" w14:paraId="035EBBDE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3752DB08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rFonts w:eastAsia="DengXian"/>
                <w:color w:val="000000"/>
              </w:rPr>
            </w:pPr>
            <w:proofErr w:type="spellStart"/>
            <w:r w:rsidRPr="0085503C">
              <w:rPr>
                <w:rFonts w:eastAsia="DengXian"/>
                <w:color w:val="000000"/>
              </w:rPr>
              <w:t>Ktrans_tumor_original_glrlm_ShortRunLowGrayLevelEmphasis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0A98BA4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0.10300</w:t>
            </w:r>
          </w:p>
        </w:tc>
      </w:tr>
      <w:tr w:rsidR="00AB31FB" w:rsidRPr="0085503C" w14:paraId="187A7C7B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nil"/>
              <w:right w:val="nil"/>
            </w:tcBorders>
          </w:tcPr>
          <w:p w14:paraId="6459EA58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rFonts w:eastAsia="DengXian"/>
                <w:color w:val="000000"/>
              </w:rPr>
            </w:pPr>
            <w:r w:rsidRPr="0085503C">
              <w:rPr>
                <w:rFonts w:eastAsia="DengXian"/>
                <w:color w:val="000000"/>
              </w:rPr>
              <w:t>Ve_tumor_original_glcm_</w:t>
            </w:r>
            <w:r w:rsidRPr="0085503C">
              <w:rPr>
                <w:color w:val="000000"/>
              </w:rPr>
              <w:t>Imc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8802E3B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-0.05879</w:t>
            </w:r>
          </w:p>
        </w:tc>
      </w:tr>
      <w:tr w:rsidR="00AB31FB" w:rsidRPr="0085503C" w14:paraId="7D4E9959" w14:textId="77777777" w:rsidTr="00AB31FB">
        <w:trPr>
          <w:trHeight w:val="583"/>
        </w:trPr>
        <w:tc>
          <w:tcPr>
            <w:tcW w:w="872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E063581" w14:textId="77777777" w:rsidR="00AB31FB" w:rsidRPr="0085503C" w:rsidRDefault="00AB31FB" w:rsidP="00CA4AC9">
            <w:pPr>
              <w:pStyle w:val="aff0"/>
              <w:spacing w:before="0" w:beforeAutospacing="0" w:after="0" w:afterAutospacing="0"/>
              <w:jc w:val="center"/>
              <w:rPr>
                <w:rFonts w:eastAsia="DengXian"/>
                <w:color w:val="000000"/>
              </w:rPr>
            </w:pPr>
            <w:proofErr w:type="spellStart"/>
            <w:r w:rsidRPr="0085503C">
              <w:rPr>
                <w:rFonts w:eastAsia="DengXian"/>
                <w:color w:val="000000"/>
              </w:rPr>
              <w:t>Ve_tumor_original_glrlm_ShortRunLowGrayLevelEmphasis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5FE5" w14:textId="77777777" w:rsidR="00AB31FB" w:rsidRPr="0085503C" w:rsidRDefault="00AB31FB" w:rsidP="00CA4AC9">
            <w:pPr>
              <w:jc w:val="center"/>
              <w:rPr>
                <w:rFonts w:eastAsia="DengXian" w:cs="Times New Roman"/>
                <w:color w:val="000000"/>
              </w:rPr>
            </w:pPr>
            <w:r w:rsidRPr="0085503C">
              <w:rPr>
                <w:rFonts w:cs="Times New Roman"/>
              </w:rPr>
              <w:t>-0.08245</w:t>
            </w:r>
          </w:p>
        </w:tc>
      </w:tr>
    </w:tbl>
    <w:p w14:paraId="33E6BAE5" w14:textId="77777777" w:rsidR="00AB31FB" w:rsidRPr="00AB31FB" w:rsidRDefault="00AB31FB" w:rsidP="00AB31FB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DF1F27" w14:textId="77777777" w:rsidR="00F65F9A" w:rsidRDefault="00F65F9A" w:rsidP="00117666">
      <w:pPr>
        <w:spacing w:after="0"/>
      </w:pPr>
      <w:r>
        <w:separator/>
      </w:r>
    </w:p>
  </w:endnote>
  <w:endnote w:type="continuationSeparator" w:id="0">
    <w:p w14:paraId="4F53968C" w14:textId="77777777" w:rsidR="00F65F9A" w:rsidRDefault="00F65F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5A427" w14:textId="77777777" w:rsidR="00F65F9A" w:rsidRDefault="00F65F9A" w:rsidP="00117666">
      <w:pPr>
        <w:spacing w:after="0"/>
      </w:pPr>
      <w:r>
        <w:separator/>
      </w:r>
    </w:p>
  </w:footnote>
  <w:footnote w:type="continuationSeparator" w:id="0">
    <w:p w14:paraId="69B95479" w14:textId="77777777" w:rsidR="00F65F9A" w:rsidRDefault="00F65F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1F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1-10-09T13:58:00Z</dcterms:modified>
</cp:coreProperties>
</file>